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8784" w:type="dxa"/>
        <w:tblLook w:val="04A0" w:firstRow="1" w:lastRow="0" w:firstColumn="1" w:lastColumn="0" w:noHBand="0" w:noVBand="1"/>
      </w:tblPr>
      <w:tblGrid>
        <w:gridCol w:w="1271"/>
        <w:gridCol w:w="2977"/>
        <w:gridCol w:w="4536"/>
      </w:tblGrid>
      <w:tr w:rsidR="00DC4F47" w14:paraId="2F3F8092" w14:textId="77777777" w:rsidTr="0019626E">
        <w:trPr>
          <w:trHeight w:val="416"/>
        </w:trPr>
        <w:tc>
          <w:tcPr>
            <w:tcW w:w="8784" w:type="dxa"/>
            <w:gridSpan w:val="3"/>
          </w:tcPr>
          <w:p w14:paraId="7EBCE238" w14:textId="4BDEF87A" w:rsidR="00DC4F47" w:rsidRPr="009C490B" w:rsidRDefault="00DC4F47" w:rsidP="00DC4F47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9C490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Ta</w:t>
            </w:r>
            <w:r w:rsidR="00BE5E87">
              <w:rPr>
                <w:rFonts w:ascii="Times New Roman" w:hAnsi="Times New Roman" w:cs="Times New Roman" w:hint="eastAsia"/>
                <w:b/>
                <w:bCs/>
                <w:sz w:val="28"/>
                <w:szCs w:val="28"/>
              </w:rPr>
              <w:t>b</w:t>
            </w:r>
            <w:r w:rsidRPr="009C490B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le S</w:t>
            </w:r>
            <w:r w:rsidR="007B73DC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2</w:t>
            </w:r>
          </w:p>
        </w:tc>
      </w:tr>
      <w:tr w:rsidR="00032B52" w:rsidRPr="009C490B" w14:paraId="30244A5D" w14:textId="77777777" w:rsidTr="00B146EF">
        <w:tc>
          <w:tcPr>
            <w:tcW w:w="1271" w:type="dxa"/>
          </w:tcPr>
          <w:p w14:paraId="32342F31" w14:textId="02229DA7" w:rsidR="00DC4F47" w:rsidRPr="009C490B" w:rsidRDefault="00DC4F47" w:rsidP="00DC4F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9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tigens</w:t>
            </w:r>
          </w:p>
        </w:tc>
        <w:tc>
          <w:tcPr>
            <w:tcW w:w="2977" w:type="dxa"/>
          </w:tcPr>
          <w:p w14:paraId="17032F96" w14:textId="6F1BC9FB" w:rsidR="00DC4F47" w:rsidRPr="009C490B" w:rsidRDefault="00E867F9" w:rsidP="00DC4F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="00DC4F47" w:rsidRPr="009C49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ufacturer</w:t>
            </w:r>
          </w:p>
        </w:tc>
        <w:tc>
          <w:tcPr>
            <w:tcW w:w="4536" w:type="dxa"/>
          </w:tcPr>
          <w:p w14:paraId="70455D97" w14:textId="421E6498" w:rsidR="00DC4F47" w:rsidRPr="009C490B" w:rsidRDefault="00DC4F47" w:rsidP="00DC4F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49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lication</w:t>
            </w:r>
          </w:p>
        </w:tc>
      </w:tr>
      <w:tr w:rsidR="00032B52" w:rsidRPr="009C490B" w14:paraId="525CD099" w14:textId="77777777" w:rsidTr="00B146EF">
        <w:tc>
          <w:tcPr>
            <w:tcW w:w="1271" w:type="dxa"/>
          </w:tcPr>
          <w:p w14:paraId="7B45A9D3" w14:textId="217D19A3" w:rsidR="0019626E" w:rsidRPr="009C490B" w:rsidRDefault="0019626E" w:rsidP="00196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90B">
              <w:rPr>
                <w:rFonts w:ascii="Times New Roman" w:hAnsi="Times New Roman" w:cs="Times New Roman"/>
                <w:sz w:val="24"/>
                <w:szCs w:val="24"/>
              </w:rPr>
              <w:t>UBE2J1</w:t>
            </w:r>
          </w:p>
        </w:tc>
        <w:tc>
          <w:tcPr>
            <w:tcW w:w="2977" w:type="dxa"/>
          </w:tcPr>
          <w:p w14:paraId="3A90EDE7" w14:textId="5B143696" w:rsidR="0019626E" w:rsidRPr="009C490B" w:rsidRDefault="00FE3F1C" w:rsidP="0019626E">
            <w:pPr>
              <w:spacing w:line="24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49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19626E" w:rsidRPr="009C49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a Cruz Biotechnology:</w:t>
            </w:r>
            <w:r w:rsidR="008C28CD" w:rsidRPr="009C49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19626E" w:rsidRPr="009C49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-377002</w:t>
            </w:r>
          </w:p>
        </w:tc>
        <w:tc>
          <w:tcPr>
            <w:tcW w:w="4536" w:type="dxa"/>
            <w:vAlign w:val="center"/>
          </w:tcPr>
          <w:p w14:paraId="65038045" w14:textId="257A2F4A" w:rsidR="0019626E" w:rsidRPr="009C490B" w:rsidRDefault="008C28CD" w:rsidP="00196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9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</w:t>
            </w:r>
            <w:r w:rsidR="0019626E" w:rsidRPr="009C49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 for WB; 1</w:t>
            </w:r>
            <w:r w:rsidRPr="009C49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  <w:r w:rsidR="0019626E" w:rsidRPr="009C49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 for IHC;</w:t>
            </w:r>
            <w:r w:rsidR="00AA30DF" w:rsidRPr="009C49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19626E" w:rsidRPr="009C49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μg</w:t>
            </w:r>
            <w:r w:rsidR="00F44E86" w:rsidRPr="009C49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A30DF" w:rsidRPr="009C49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for IP </w:t>
            </w:r>
          </w:p>
        </w:tc>
      </w:tr>
      <w:tr w:rsidR="00AA2068" w:rsidRPr="009C490B" w14:paraId="121A1B84" w14:textId="77777777" w:rsidTr="00B146EF">
        <w:tc>
          <w:tcPr>
            <w:tcW w:w="1271" w:type="dxa"/>
          </w:tcPr>
          <w:p w14:paraId="5378052E" w14:textId="790B77D5" w:rsidR="0019626E" w:rsidRPr="009C490B" w:rsidRDefault="0019626E" w:rsidP="00196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90B">
              <w:rPr>
                <w:rFonts w:ascii="Times New Roman" w:hAnsi="Times New Roman" w:cs="Times New Roman"/>
                <w:sz w:val="24"/>
                <w:szCs w:val="24"/>
              </w:rPr>
              <w:t>RPS3</w:t>
            </w:r>
          </w:p>
        </w:tc>
        <w:tc>
          <w:tcPr>
            <w:tcW w:w="2977" w:type="dxa"/>
          </w:tcPr>
          <w:p w14:paraId="3E6BA428" w14:textId="3C848CBA" w:rsidR="0019626E" w:rsidRPr="009C490B" w:rsidRDefault="008C28CD" w:rsidP="009A0BB1">
            <w:pPr>
              <w:pStyle w:val="a4"/>
              <w:rPr>
                <w:rFonts w:ascii="Times New Roman" w:hAnsi="Times New Roman" w:cs="Times New Roman"/>
                <w:sz w:val="24"/>
                <w:szCs w:val="24"/>
              </w:rPr>
            </w:pPr>
            <w:r w:rsidRPr="009C49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m: ab140688</w:t>
            </w:r>
          </w:p>
        </w:tc>
        <w:tc>
          <w:tcPr>
            <w:tcW w:w="4536" w:type="dxa"/>
          </w:tcPr>
          <w:p w14:paraId="42856254" w14:textId="6586E654" w:rsidR="0019626E" w:rsidRPr="009C490B" w:rsidRDefault="008C28CD" w:rsidP="00196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90B">
              <w:rPr>
                <w:rFonts w:ascii="Times New Roman" w:hAnsi="Times New Roman" w:cs="Times New Roman"/>
                <w:sz w:val="24"/>
                <w:szCs w:val="24"/>
              </w:rPr>
              <w:t xml:space="preserve">1:2000 for WB; 1:1000 for IHC; </w:t>
            </w:r>
            <w:r w:rsidR="00FE3F1C" w:rsidRPr="009C49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μg</w:t>
            </w:r>
            <w:r w:rsidR="00F44E86" w:rsidRPr="009C49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FE3F1C" w:rsidRPr="009C49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 IP</w:t>
            </w:r>
          </w:p>
        </w:tc>
      </w:tr>
      <w:tr w:rsidR="00AA2068" w:rsidRPr="009C490B" w14:paraId="2BECD37D" w14:textId="77777777" w:rsidTr="00B146EF">
        <w:tc>
          <w:tcPr>
            <w:tcW w:w="1271" w:type="dxa"/>
          </w:tcPr>
          <w:p w14:paraId="42FF1D41" w14:textId="45CE5B66" w:rsidR="0019626E" w:rsidRPr="009C490B" w:rsidRDefault="0019626E" w:rsidP="00196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90B">
              <w:rPr>
                <w:rFonts w:ascii="Times New Roman" w:hAnsi="Times New Roman" w:cs="Times New Roman"/>
                <w:sz w:val="24"/>
                <w:szCs w:val="24"/>
              </w:rPr>
              <w:t>TRIM25</w:t>
            </w:r>
          </w:p>
        </w:tc>
        <w:tc>
          <w:tcPr>
            <w:tcW w:w="2977" w:type="dxa"/>
          </w:tcPr>
          <w:p w14:paraId="501228FE" w14:textId="5769F5EF" w:rsidR="0019626E" w:rsidRPr="009C490B" w:rsidRDefault="00FE3F1C" w:rsidP="00196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90B">
              <w:rPr>
                <w:rFonts w:ascii="Times New Roman" w:hAnsi="Times New Roman" w:cs="Times New Roman"/>
                <w:sz w:val="24"/>
                <w:szCs w:val="24"/>
              </w:rPr>
              <w:t>Abcam: ab167154</w:t>
            </w:r>
          </w:p>
        </w:tc>
        <w:tc>
          <w:tcPr>
            <w:tcW w:w="4536" w:type="dxa"/>
          </w:tcPr>
          <w:p w14:paraId="63BB8511" w14:textId="34042B9F" w:rsidR="0019626E" w:rsidRPr="009C490B" w:rsidRDefault="00FE3F1C" w:rsidP="00196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90B">
              <w:rPr>
                <w:rFonts w:ascii="Times New Roman" w:hAnsi="Times New Roman" w:cs="Times New Roman"/>
                <w:sz w:val="24"/>
                <w:szCs w:val="24"/>
              </w:rPr>
              <w:t>1:2000 for WB;</w:t>
            </w:r>
            <w:r w:rsidR="00AF039A" w:rsidRPr="009C490B">
              <w:rPr>
                <w:rFonts w:ascii="Times New Roman" w:hAnsi="Times New Roman" w:cs="Times New Roman"/>
                <w:sz w:val="24"/>
                <w:szCs w:val="24"/>
              </w:rPr>
              <w:t xml:space="preserve"> 1:40 for IP</w:t>
            </w:r>
          </w:p>
        </w:tc>
      </w:tr>
      <w:tr w:rsidR="00AA2068" w:rsidRPr="009C490B" w14:paraId="61CDE717" w14:textId="77777777" w:rsidTr="00B146EF">
        <w:tc>
          <w:tcPr>
            <w:tcW w:w="1271" w:type="dxa"/>
          </w:tcPr>
          <w:p w14:paraId="085185F2" w14:textId="73B18C0A" w:rsidR="0019626E" w:rsidRPr="009C490B" w:rsidRDefault="00E04F54" w:rsidP="00196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AF039A" w:rsidRPr="009C490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977" w:type="dxa"/>
          </w:tcPr>
          <w:p w14:paraId="3A8C49F7" w14:textId="57BCC9C1" w:rsidR="0019626E" w:rsidRPr="009C490B" w:rsidRDefault="00F44E86" w:rsidP="00196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90B">
              <w:rPr>
                <w:rFonts w:ascii="Times New Roman" w:hAnsi="Times New Roman" w:cs="Times New Roman"/>
                <w:sz w:val="24"/>
                <w:szCs w:val="24"/>
              </w:rPr>
              <w:t xml:space="preserve">Abcam: </w:t>
            </w:r>
            <w:r w:rsidR="00460926" w:rsidRPr="009C490B">
              <w:rPr>
                <w:rFonts w:ascii="Times New Roman" w:hAnsi="Times New Roman" w:cs="Times New Roman"/>
                <w:sz w:val="24"/>
                <w:szCs w:val="24"/>
              </w:rPr>
              <w:t>ab16502</w:t>
            </w:r>
          </w:p>
        </w:tc>
        <w:tc>
          <w:tcPr>
            <w:tcW w:w="4536" w:type="dxa"/>
          </w:tcPr>
          <w:p w14:paraId="32FE5349" w14:textId="6D769F45" w:rsidR="0019626E" w:rsidRPr="009C490B" w:rsidRDefault="00460926" w:rsidP="00196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90B">
              <w:rPr>
                <w:rFonts w:ascii="Times New Roman" w:hAnsi="Times New Roman" w:cs="Times New Roman"/>
                <w:sz w:val="24"/>
                <w:szCs w:val="24"/>
              </w:rPr>
              <w:t>1:1000 fo</w:t>
            </w:r>
            <w:r w:rsidR="00E867F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9C490B">
              <w:rPr>
                <w:rFonts w:ascii="Times New Roman" w:hAnsi="Times New Roman" w:cs="Times New Roman"/>
                <w:sz w:val="24"/>
                <w:szCs w:val="24"/>
              </w:rPr>
              <w:t xml:space="preserve"> WB</w:t>
            </w:r>
          </w:p>
        </w:tc>
      </w:tr>
      <w:tr w:rsidR="00AA2068" w:rsidRPr="009C490B" w14:paraId="39148689" w14:textId="77777777" w:rsidTr="00B146EF">
        <w:tc>
          <w:tcPr>
            <w:tcW w:w="1271" w:type="dxa"/>
          </w:tcPr>
          <w:p w14:paraId="258ED4AC" w14:textId="6E9068AF" w:rsidR="0019626E" w:rsidRPr="009C490B" w:rsidRDefault="005D62EA" w:rsidP="00196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19626E" w:rsidRPr="009C490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9626E" w:rsidRPr="009C490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977" w:type="dxa"/>
          </w:tcPr>
          <w:p w14:paraId="738199C1" w14:textId="377177DF" w:rsidR="0019626E" w:rsidRPr="009C490B" w:rsidRDefault="00C326EE" w:rsidP="00196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90B">
              <w:rPr>
                <w:rFonts w:ascii="Times New Roman" w:hAnsi="Times New Roman" w:cs="Times New Roman"/>
                <w:sz w:val="24"/>
                <w:szCs w:val="24"/>
              </w:rPr>
              <w:t>Abcam: ab194726</w:t>
            </w:r>
          </w:p>
        </w:tc>
        <w:tc>
          <w:tcPr>
            <w:tcW w:w="4536" w:type="dxa"/>
          </w:tcPr>
          <w:p w14:paraId="4DF4880F" w14:textId="37B2977E" w:rsidR="0019626E" w:rsidRPr="009C490B" w:rsidRDefault="00C326EE" w:rsidP="00196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90B">
              <w:rPr>
                <w:rFonts w:ascii="Times New Roman" w:hAnsi="Times New Roman" w:cs="Times New Roman"/>
                <w:sz w:val="24"/>
                <w:szCs w:val="24"/>
              </w:rPr>
              <w:t>1:500 for WB; 1:50 for IHC</w:t>
            </w:r>
          </w:p>
        </w:tc>
      </w:tr>
      <w:tr w:rsidR="00AA2068" w:rsidRPr="009C490B" w14:paraId="3598B6A3" w14:textId="77777777" w:rsidTr="00B146EF">
        <w:tc>
          <w:tcPr>
            <w:tcW w:w="1271" w:type="dxa"/>
          </w:tcPr>
          <w:p w14:paraId="6DF1F130" w14:textId="0727DFF2" w:rsidR="0019626E" w:rsidRPr="009C490B" w:rsidRDefault="0019626E" w:rsidP="00196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90B">
              <w:rPr>
                <w:rFonts w:ascii="Times New Roman" w:hAnsi="Times New Roman" w:cs="Times New Roman"/>
                <w:sz w:val="24"/>
                <w:szCs w:val="24"/>
              </w:rPr>
              <w:t>Ki-67</w:t>
            </w:r>
          </w:p>
        </w:tc>
        <w:tc>
          <w:tcPr>
            <w:tcW w:w="2977" w:type="dxa"/>
          </w:tcPr>
          <w:p w14:paraId="75BEA95B" w14:textId="36A685DA" w:rsidR="0019626E" w:rsidRPr="009C490B" w:rsidRDefault="00C326EE" w:rsidP="00196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9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m: ab15580</w:t>
            </w:r>
          </w:p>
        </w:tc>
        <w:tc>
          <w:tcPr>
            <w:tcW w:w="4536" w:type="dxa"/>
          </w:tcPr>
          <w:p w14:paraId="2E74100E" w14:textId="25D04B2A" w:rsidR="0019626E" w:rsidRPr="009C490B" w:rsidRDefault="00C326EE" w:rsidP="00196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9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500 for IHC</w:t>
            </w:r>
          </w:p>
        </w:tc>
      </w:tr>
      <w:tr w:rsidR="00AA2068" w:rsidRPr="009C490B" w14:paraId="58252CA5" w14:textId="77777777" w:rsidTr="00B146EF">
        <w:tc>
          <w:tcPr>
            <w:tcW w:w="1271" w:type="dxa"/>
          </w:tcPr>
          <w:p w14:paraId="52E10FF3" w14:textId="28F2F158" w:rsidR="0019626E" w:rsidRPr="009C490B" w:rsidRDefault="0019626E" w:rsidP="001962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90B">
              <w:rPr>
                <w:rFonts w:ascii="Times New Roman" w:hAnsi="Times New Roman" w:cs="Times New Roman"/>
                <w:sz w:val="24"/>
                <w:szCs w:val="24"/>
              </w:rPr>
              <w:t>α-Tubulin</w:t>
            </w:r>
          </w:p>
        </w:tc>
        <w:tc>
          <w:tcPr>
            <w:tcW w:w="2977" w:type="dxa"/>
          </w:tcPr>
          <w:p w14:paraId="1F2DB22C" w14:textId="1263B96C" w:rsidR="0019626E" w:rsidRPr="009C490B" w:rsidRDefault="00032B52" w:rsidP="00196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90B">
              <w:rPr>
                <w:rFonts w:ascii="Times New Roman" w:hAnsi="Times New Roman" w:cs="Times New Roman"/>
                <w:sz w:val="24"/>
                <w:szCs w:val="24"/>
              </w:rPr>
              <w:t>Proteintech: 66031-1-Ig</w:t>
            </w:r>
          </w:p>
        </w:tc>
        <w:tc>
          <w:tcPr>
            <w:tcW w:w="4536" w:type="dxa"/>
          </w:tcPr>
          <w:p w14:paraId="3719141B" w14:textId="1918A574" w:rsidR="0019626E" w:rsidRPr="009C490B" w:rsidRDefault="00032B52" w:rsidP="001962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90B">
              <w:rPr>
                <w:rFonts w:ascii="Times New Roman" w:hAnsi="Times New Roman" w:cs="Times New Roman"/>
                <w:sz w:val="24"/>
                <w:szCs w:val="24"/>
              </w:rPr>
              <w:t>1:20000 for WB</w:t>
            </w:r>
          </w:p>
        </w:tc>
      </w:tr>
      <w:tr w:rsidR="00AA2068" w:rsidRPr="009C490B" w14:paraId="2992829F" w14:textId="77777777" w:rsidTr="00B146EF">
        <w:tc>
          <w:tcPr>
            <w:tcW w:w="1271" w:type="dxa"/>
          </w:tcPr>
          <w:p w14:paraId="79358675" w14:textId="62BA41F6" w:rsidR="00C326EE" w:rsidRPr="009C490B" w:rsidRDefault="00C326EE" w:rsidP="00C32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90B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2977" w:type="dxa"/>
          </w:tcPr>
          <w:p w14:paraId="15742733" w14:textId="18209FFE" w:rsidR="00C326EE" w:rsidRPr="009C490B" w:rsidRDefault="00C326EE" w:rsidP="00C32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9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m: ab9485</w:t>
            </w:r>
          </w:p>
        </w:tc>
        <w:tc>
          <w:tcPr>
            <w:tcW w:w="4536" w:type="dxa"/>
            <w:vAlign w:val="center"/>
          </w:tcPr>
          <w:p w14:paraId="24108A33" w14:textId="45C9D6E0" w:rsidR="00C326EE" w:rsidRPr="009C490B" w:rsidRDefault="00C326EE" w:rsidP="00C32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9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2500 for WB</w:t>
            </w:r>
          </w:p>
        </w:tc>
      </w:tr>
      <w:tr w:rsidR="00AA2068" w:rsidRPr="009C490B" w14:paraId="5F1019F3" w14:textId="77777777" w:rsidTr="00B146EF">
        <w:tc>
          <w:tcPr>
            <w:tcW w:w="1271" w:type="dxa"/>
          </w:tcPr>
          <w:p w14:paraId="629E9B12" w14:textId="1B9ED091" w:rsidR="00C326EE" w:rsidRPr="009C490B" w:rsidRDefault="00C326EE" w:rsidP="00C32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90B">
              <w:rPr>
                <w:rFonts w:ascii="Times New Roman" w:hAnsi="Times New Roman" w:cs="Times New Roman"/>
                <w:sz w:val="24"/>
                <w:szCs w:val="24"/>
              </w:rPr>
              <w:t>Lamin B1</w:t>
            </w:r>
          </w:p>
        </w:tc>
        <w:tc>
          <w:tcPr>
            <w:tcW w:w="2977" w:type="dxa"/>
          </w:tcPr>
          <w:p w14:paraId="79AFFBBE" w14:textId="6AA92C67" w:rsidR="00C326EE" w:rsidRPr="009C490B" w:rsidRDefault="00032B52" w:rsidP="00C32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90B">
              <w:rPr>
                <w:rFonts w:ascii="Times New Roman" w:hAnsi="Times New Roman" w:cs="Times New Roman"/>
                <w:sz w:val="24"/>
                <w:szCs w:val="24"/>
              </w:rPr>
              <w:t>Proteintech: 12987-1-AP</w:t>
            </w:r>
          </w:p>
        </w:tc>
        <w:tc>
          <w:tcPr>
            <w:tcW w:w="4536" w:type="dxa"/>
          </w:tcPr>
          <w:p w14:paraId="6F59B20A" w14:textId="247E01BB" w:rsidR="00C326EE" w:rsidRPr="009C490B" w:rsidRDefault="00032B52" w:rsidP="00C32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90B">
              <w:rPr>
                <w:rFonts w:ascii="Times New Roman" w:hAnsi="Times New Roman" w:cs="Times New Roman"/>
                <w:sz w:val="24"/>
                <w:szCs w:val="24"/>
              </w:rPr>
              <w:t>1:2000 for WB</w:t>
            </w:r>
          </w:p>
        </w:tc>
      </w:tr>
      <w:tr w:rsidR="00AA2068" w:rsidRPr="009C490B" w14:paraId="42D52FA8" w14:textId="77777777" w:rsidTr="00B146EF">
        <w:tc>
          <w:tcPr>
            <w:tcW w:w="1271" w:type="dxa"/>
          </w:tcPr>
          <w:p w14:paraId="6E3D5449" w14:textId="725C37F6" w:rsidR="00C326EE" w:rsidRPr="009C490B" w:rsidRDefault="00C326EE" w:rsidP="00C32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90B">
              <w:rPr>
                <w:rFonts w:ascii="Times New Roman" w:hAnsi="Times New Roman" w:cs="Times New Roman"/>
                <w:sz w:val="24"/>
                <w:szCs w:val="24"/>
              </w:rPr>
              <w:t>Flag</w:t>
            </w:r>
          </w:p>
        </w:tc>
        <w:tc>
          <w:tcPr>
            <w:tcW w:w="2977" w:type="dxa"/>
          </w:tcPr>
          <w:p w14:paraId="41D7625D" w14:textId="25671E63" w:rsidR="00C326EE" w:rsidRPr="009C490B" w:rsidRDefault="00B146EF" w:rsidP="00C32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T</w:t>
            </w:r>
            <w:r w:rsidR="00032B52" w:rsidRPr="009C49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  <w:r w:rsidR="009C490B" w:rsidRPr="009C49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AA2068" w:rsidRPr="009C49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4793</w:t>
            </w:r>
          </w:p>
        </w:tc>
        <w:tc>
          <w:tcPr>
            <w:tcW w:w="4536" w:type="dxa"/>
          </w:tcPr>
          <w:p w14:paraId="7EE56EB6" w14:textId="5D9B18D2" w:rsidR="00C326EE" w:rsidRPr="009C490B" w:rsidRDefault="00AA2068" w:rsidP="00C32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2"/>
            <w:r w:rsidRPr="009C490B">
              <w:rPr>
                <w:rFonts w:ascii="Times New Roman" w:hAnsi="Times New Roman" w:cs="Times New Roman"/>
                <w:sz w:val="24"/>
                <w:szCs w:val="24"/>
              </w:rPr>
              <w:t>1:1000 for WB; 1:50 for IP</w:t>
            </w:r>
            <w:bookmarkEnd w:id="0"/>
          </w:p>
        </w:tc>
      </w:tr>
      <w:tr w:rsidR="00AA2068" w:rsidRPr="009C490B" w14:paraId="6229339E" w14:textId="77777777" w:rsidTr="00B146EF">
        <w:tc>
          <w:tcPr>
            <w:tcW w:w="1271" w:type="dxa"/>
          </w:tcPr>
          <w:p w14:paraId="63D2E003" w14:textId="07B627D7" w:rsidR="00C326EE" w:rsidRPr="009C490B" w:rsidRDefault="00C326EE" w:rsidP="00C32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90B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</w:p>
        </w:tc>
        <w:tc>
          <w:tcPr>
            <w:tcW w:w="2977" w:type="dxa"/>
          </w:tcPr>
          <w:p w14:paraId="2BE8B120" w14:textId="1431C2E5" w:rsidR="00C326EE" w:rsidRPr="009C490B" w:rsidRDefault="00B146EF" w:rsidP="00C32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T</w:t>
            </w:r>
            <w:r w:rsidR="009C490B" w:rsidRPr="009C49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  <w:r w:rsidR="009C490B" w:rsidRPr="009C49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C490B" w:rsidRPr="009C49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276</w:t>
            </w:r>
          </w:p>
        </w:tc>
        <w:tc>
          <w:tcPr>
            <w:tcW w:w="4536" w:type="dxa"/>
          </w:tcPr>
          <w:p w14:paraId="18DFF0E5" w14:textId="01E9A875" w:rsidR="00C326EE" w:rsidRPr="009C490B" w:rsidRDefault="009C490B" w:rsidP="00C32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90B">
              <w:rPr>
                <w:rFonts w:ascii="Times New Roman" w:hAnsi="Times New Roman" w:cs="Times New Roman"/>
                <w:sz w:val="24"/>
                <w:szCs w:val="24"/>
              </w:rPr>
              <w:t>1:1000 for WB; 1:250 for IP</w:t>
            </w:r>
          </w:p>
        </w:tc>
      </w:tr>
      <w:tr w:rsidR="00AA2068" w:rsidRPr="009C490B" w14:paraId="7862CF97" w14:textId="77777777" w:rsidTr="00B146EF">
        <w:tc>
          <w:tcPr>
            <w:tcW w:w="1271" w:type="dxa"/>
          </w:tcPr>
          <w:p w14:paraId="0420290A" w14:textId="421200C5" w:rsidR="00C326EE" w:rsidRPr="009C490B" w:rsidRDefault="00C326EE" w:rsidP="00C32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90B">
              <w:rPr>
                <w:rFonts w:ascii="Times New Roman" w:hAnsi="Times New Roman" w:cs="Times New Roman"/>
                <w:sz w:val="24"/>
                <w:szCs w:val="24"/>
              </w:rPr>
              <w:t>His</w:t>
            </w:r>
          </w:p>
        </w:tc>
        <w:tc>
          <w:tcPr>
            <w:tcW w:w="2977" w:type="dxa"/>
          </w:tcPr>
          <w:p w14:paraId="60D3163C" w14:textId="49562FC8" w:rsidR="00C326EE" w:rsidRPr="009C490B" w:rsidRDefault="00B146EF" w:rsidP="00C32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T</w:t>
            </w:r>
            <w:r w:rsidR="00032B52" w:rsidRPr="009C49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  <w:r w:rsidR="009C490B" w:rsidRPr="009C49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C490B" w:rsidRPr="009C49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2698</w:t>
            </w:r>
          </w:p>
        </w:tc>
        <w:tc>
          <w:tcPr>
            <w:tcW w:w="4536" w:type="dxa"/>
          </w:tcPr>
          <w:p w14:paraId="1D08DF14" w14:textId="7B2650FF" w:rsidR="00C326EE" w:rsidRPr="009C490B" w:rsidRDefault="009C490B" w:rsidP="00C32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3"/>
            <w:r w:rsidRPr="009C490B">
              <w:rPr>
                <w:rFonts w:ascii="Times New Roman" w:hAnsi="Times New Roman" w:cs="Times New Roman"/>
                <w:sz w:val="24"/>
                <w:szCs w:val="24"/>
              </w:rPr>
              <w:t>1:1000 for WB</w:t>
            </w:r>
            <w:bookmarkEnd w:id="1"/>
            <w:r w:rsidRPr="009C490B">
              <w:rPr>
                <w:rFonts w:ascii="Times New Roman" w:hAnsi="Times New Roman" w:cs="Times New Roman"/>
                <w:sz w:val="24"/>
                <w:szCs w:val="24"/>
              </w:rPr>
              <w:t>; 1:50 for IP</w:t>
            </w:r>
          </w:p>
        </w:tc>
      </w:tr>
      <w:tr w:rsidR="00AA2068" w:rsidRPr="009C490B" w14:paraId="5AED1D42" w14:textId="77777777" w:rsidTr="00B146EF">
        <w:tc>
          <w:tcPr>
            <w:tcW w:w="1271" w:type="dxa"/>
          </w:tcPr>
          <w:p w14:paraId="462FE385" w14:textId="6831302C" w:rsidR="00C326EE" w:rsidRPr="009C490B" w:rsidRDefault="00C326EE" w:rsidP="00C326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90B">
              <w:rPr>
                <w:rFonts w:ascii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2977" w:type="dxa"/>
          </w:tcPr>
          <w:p w14:paraId="363850FD" w14:textId="10B8B869" w:rsidR="00C326EE" w:rsidRPr="009C490B" w:rsidRDefault="00032B52" w:rsidP="00C32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9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B146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</w:t>
            </w:r>
            <w:r w:rsidRPr="009C49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  <w:r w:rsidR="009C490B" w:rsidRPr="009C490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C490B" w:rsidRPr="009C490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3724</w:t>
            </w:r>
          </w:p>
        </w:tc>
        <w:tc>
          <w:tcPr>
            <w:tcW w:w="4536" w:type="dxa"/>
          </w:tcPr>
          <w:p w14:paraId="2987D46D" w14:textId="7982DC4A" w:rsidR="00C326EE" w:rsidRPr="009C490B" w:rsidRDefault="009C490B" w:rsidP="00C326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490B">
              <w:rPr>
                <w:rFonts w:ascii="Times New Roman" w:hAnsi="Times New Roman" w:cs="Times New Roman"/>
                <w:sz w:val="24"/>
                <w:szCs w:val="24"/>
              </w:rPr>
              <w:t>1:1000 for WB</w:t>
            </w:r>
          </w:p>
        </w:tc>
      </w:tr>
    </w:tbl>
    <w:p w14:paraId="57F4DCE4" w14:textId="77777777" w:rsidR="00E16955" w:rsidRPr="009C490B" w:rsidRDefault="00E16955">
      <w:pPr>
        <w:rPr>
          <w:rFonts w:ascii="Times New Roman" w:hAnsi="Times New Roman" w:cs="Times New Roman"/>
          <w:sz w:val="24"/>
          <w:szCs w:val="24"/>
        </w:rPr>
      </w:pPr>
    </w:p>
    <w:sectPr w:rsidR="00E16955" w:rsidRPr="009C49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F0B417" w14:textId="77777777" w:rsidR="004A2E1A" w:rsidRDefault="004A2E1A" w:rsidP="005D62EA">
      <w:r>
        <w:separator/>
      </w:r>
    </w:p>
  </w:endnote>
  <w:endnote w:type="continuationSeparator" w:id="0">
    <w:p w14:paraId="120D5AAF" w14:textId="77777777" w:rsidR="004A2E1A" w:rsidRDefault="004A2E1A" w:rsidP="005D62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4E23E8" w14:textId="77777777" w:rsidR="004A2E1A" w:rsidRDefault="004A2E1A" w:rsidP="005D62EA">
      <w:r>
        <w:separator/>
      </w:r>
    </w:p>
  </w:footnote>
  <w:footnote w:type="continuationSeparator" w:id="0">
    <w:p w14:paraId="77378580" w14:textId="77777777" w:rsidR="004A2E1A" w:rsidRDefault="004A2E1A" w:rsidP="005D62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ocumentProtection w:edit="readOnly" w:enforcement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F47"/>
    <w:rsid w:val="00032B52"/>
    <w:rsid w:val="0019626E"/>
    <w:rsid w:val="001A0DA9"/>
    <w:rsid w:val="00216CCB"/>
    <w:rsid w:val="002B2D7C"/>
    <w:rsid w:val="002C1CF6"/>
    <w:rsid w:val="00300C59"/>
    <w:rsid w:val="003045D7"/>
    <w:rsid w:val="00370A0F"/>
    <w:rsid w:val="00460926"/>
    <w:rsid w:val="004A2E1A"/>
    <w:rsid w:val="005D62EA"/>
    <w:rsid w:val="006C1AC3"/>
    <w:rsid w:val="007B73DC"/>
    <w:rsid w:val="008C28CD"/>
    <w:rsid w:val="009A0BB1"/>
    <w:rsid w:val="009C490B"/>
    <w:rsid w:val="00AA2068"/>
    <w:rsid w:val="00AA30DF"/>
    <w:rsid w:val="00AF039A"/>
    <w:rsid w:val="00B146EF"/>
    <w:rsid w:val="00B7188A"/>
    <w:rsid w:val="00BE5E87"/>
    <w:rsid w:val="00C326EE"/>
    <w:rsid w:val="00CB583B"/>
    <w:rsid w:val="00D42BE2"/>
    <w:rsid w:val="00DC4F47"/>
    <w:rsid w:val="00E04F54"/>
    <w:rsid w:val="00E16955"/>
    <w:rsid w:val="00E867F9"/>
    <w:rsid w:val="00F44E86"/>
    <w:rsid w:val="00FE3F1C"/>
    <w:rsid w:val="00FF5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B91F34"/>
  <w15:chartTrackingRefBased/>
  <w15:docId w15:val="{EBDFBBC7-4DD8-417C-AC0D-B879A6618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C4F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9A0BB1"/>
    <w:pPr>
      <w:widowControl w:val="0"/>
      <w:jc w:val="both"/>
    </w:pPr>
  </w:style>
  <w:style w:type="paragraph" w:styleId="a5">
    <w:name w:val="header"/>
    <w:basedOn w:val="a"/>
    <w:link w:val="a6"/>
    <w:uiPriority w:val="99"/>
    <w:unhideWhenUsed/>
    <w:rsid w:val="005D62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D62E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D62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D62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684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1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8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4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4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2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6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驼</dc:creator>
  <cp:keywords/>
  <dc:description/>
  <cp:lastModifiedBy>444</cp:lastModifiedBy>
  <cp:revision>19</cp:revision>
  <dcterms:created xsi:type="dcterms:W3CDTF">2022-06-18T02:55:00Z</dcterms:created>
  <dcterms:modified xsi:type="dcterms:W3CDTF">2022-12-13T0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e0bcbdf8ecdc51292b6f69c3e59253d4748a7c4d563363699032eb717354e9</vt:lpwstr>
  </property>
</Properties>
</file>